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607A5" w14:textId="47650E4D" w:rsidR="00545BCF" w:rsidRPr="00545BCF" w:rsidRDefault="00FF79E5" w:rsidP="00545BCF">
      <w:pPr>
        <w:jc w:val="center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 xml:space="preserve">Additional file </w:t>
      </w:r>
      <w:r w:rsidR="00F7208A">
        <w:rPr>
          <w:b/>
          <w:bCs/>
          <w:sz w:val="24"/>
          <w:szCs w:val="28"/>
        </w:rPr>
        <w:t>2</w:t>
      </w:r>
      <w:bookmarkStart w:id="0" w:name="_GoBack"/>
      <w:bookmarkEnd w:id="0"/>
      <w:r>
        <w:rPr>
          <w:b/>
          <w:bCs/>
          <w:sz w:val="24"/>
          <w:szCs w:val="28"/>
        </w:rPr>
        <w:t>:</w:t>
      </w:r>
      <w:r w:rsidR="00D47754">
        <w:rPr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Fig S</w:t>
      </w:r>
      <w:r w:rsidR="00D47754">
        <w:rPr>
          <w:b/>
          <w:bCs/>
          <w:sz w:val="24"/>
          <w:szCs w:val="28"/>
        </w:rPr>
        <w:t xml:space="preserve">1. </w:t>
      </w:r>
      <w:r w:rsidR="00545BCF" w:rsidRPr="00545BCF">
        <w:rPr>
          <w:b/>
          <w:bCs/>
          <w:sz w:val="24"/>
          <w:szCs w:val="28"/>
        </w:rPr>
        <w:t>An illustration of the modules and</w:t>
      </w:r>
      <w:r w:rsidR="00754595">
        <w:rPr>
          <w:b/>
          <w:bCs/>
          <w:sz w:val="24"/>
          <w:szCs w:val="28"/>
        </w:rPr>
        <w:t xml:space="preserve"> operation </w:t>
      </w:r>
      <w:r w:rsidR="00545BCF" w:rsidRPr="00545BCF">
        <w:rPr>
          <w:b/>
          <w:bCs/>
          <w:sz w:val="24"/>
          <w:szCs w:val="28"/>
        </w:rPr>
        <w:t>pro</w:t>
      </w:r>
      <w:r w:rsidR="00545BCF">
        <w:rPr>
          <w:b/>
          <w:bCs/>
          <w:sz w:val="24"/>
          <w:szCs w:val="28"/>
        </w:rPr>
        <w:t>cedures</w:t>
      </w:r>
      <w:r w:rsidR="00545BCF" w:rsidRPr="00545BCF">
        <w:rPr>
          <w:b/>
          <w:bCs/>
          <w:sz w:val="24"/>
          <w:szCs w:val="28"/>
        </w:rPr>
        <w:t xml:space="preserve"> of Care Direct</w:t>
      </w:r>
      <w:r w:rsidR="00545BCF">
        <w:rPr>
          <w:b/>
          <w:bCs/>
          <w:sz w:val="24"/>
          <w:szCs w:val="28"/>
        </w:rPr>
        <w:t xml:space="preserve"> in client management</w:t>
      </w:r>
    </w:p>
    <w:p w14:paraId="7C752383" w14:textId="7A25DBBA" w:rsidR="00B15874" w:rsidRDefault="00B53E65">
      <w:r>
        <w:object w:dxaOrig="22940" w:dyaOrig="10721" w14:anchorId="711775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4.2pt;height:329.6pt" o:ole="">
            <v:imagedata r:id="rId4" o:title=""/>
          </v:shape>
          <o:OLEObject Type="Embed" ProgID="Visio.Drawing.15" ShapeID="_x0000_i1025" DrawAspect="Content" ObjectID="_1729307979" r:id="rId5"/>
        </w:object>
      </w:r>
    </w:p>
    <w:sectPr w:rsidR="00B15874" w:rsidSect="00C950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C9501C"/>
    <w:rsid w:val="00545BCF"/>
    <w:rsid w:val="00754595"/>
    <w:rsid w:val="00B15874"/>
    <w:rsid w:val="00B53E65"/>
    <w:rsid w:val="00C9501C"/>
    <w:rsid w:val="00D47754"/>
    <w:rsid w:val="00F7208A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0E663C"/>
  <w15:docId w15:val="{A706CE4D-4137-4B81-9489-BA0C9169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1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i</dc:creator>
  <cp:keywords/>
  <dc:description/>
  <cp:lastModifiedBy>Nithya R.</cp:lastModifiedBy>
  <cp:revision>7</cp:revision>
  <dcterms:created xsi:type="dcterms:W3CDTF">2022-05-09T06:33:00Z</dcterms:created>
  <dcterms:modified xsi:type="dcterms:W3CDTF">2022-11-07T01:03:00Z</dcterms:modified>
</cp:coreProperties>
</file>